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F5B1B" w14:textId="17C9F97A" w:rsidR="00F20203" w:rsidRDefault="003673C2" w:rsidP="00F20203">
      <w:pPr>
        <w:jc w:val="both"/>
        <w:rPr>
          <w:rFonts w:eastAsia="Times New Roman"/>
          <w:color w:val="000000"/>
          <w:sz w:val="22"/>
          <w:szCs w:val="22"/>
        </w:rPr>
      </w:pPr>
      <w:r w:rsidRPr="000124C8">
        <w:rPr>
          <w:rFonts w:eastAsia="Times New Roman"/>
          <w:b/>
          <w:bCs/>
          <w:color w:val="000000"/>
          <w:sz w:val="22"/>
          <w:szCs w:val="22"/>
        </w:rPr>
        <w:t>Table 3-1</w:t>
      </w:r>
      <w:r w:rsidRPr="000124C8">
        <w:rPr>
          <w:rFonts w:eastAsia="Times New Roman"/>
          <w:color w:val="000000"/>
          <w:sz w:val="22"/>
          <w:szCs w:val="22"/>
        </w:rPr>
        <w:t xml:space="preserve">. </w:t>
      </w:r>
      <w:r w:rsidR="00F20203">
        <w:rPr>
          <w:rFonts w:eastAsia="Times New Roman"/>
          <w:color w:val="000000"/>
          <w:sz w:val="22"/>
          <w:szCs w:val="22"/>
        </w:rPr>
        <w:t>D</w:t>
      </w:r>
      <w:r w:rsidR="00F20203" w:rsidRPr="000124C8">
        <w:rPr>
          <w:rFonts w:eastAsia="Times New Roman"/>
          <w:color w:val="000000"/>
          <w:sz w:val="22"/>
          <w:szCs w:val="22"/>
        </w:rPr>
        <w:t>uring free crawling</w:t>
      </w:r>
      <w:r w:rsidR="00F20203">
        <w:rPr>
          <w:rFonts w:eastAsia="Times New Roman"/>
          <w:color w:val="000000"/>
          <w:sz w:val="22"/>
          <w:szCs w:val="22"/>
        </w:rPr>
        <w:t xml:space="preserve"> GABAergic mutants move slower</w:t>
      </w:r>
      <w:r w:rsidR="00912A52">
        <w:rPr>
          <w:rFonts w:eastAsia="Times New Roman"/>
          <w:color w:val="000000"/>
          <w:sz w:val="22"/>
          <w:szCs w:val="22"/>
        </w:rPr>
        <w:t xml:space="preserve"> than wild type</w:t>
      </w:r>
      <w:r w:rsidR="00F20203">
        <w:rPr>
          <w:rFonts w:eastAsia="Times New Roman"/>
          <w:color w:val="000000"/>
          <w:sz w:val="22"/>
          <w:szCs w:val="22"/>
        </w:rPr>
        <w:t xml:space="preserve"> and with smaller amplitude and wavelength. </w:t>
      </w:r>
    </w:p>
    <w:p w14:paraId="5749FAFC" w14:textId="4B7F28A1" w:rsidR="002D30EB" w:rsidRDefault="00F20203" w:rsidP="00F20203">
      <w:pPr>
        <w:jc w:val="both"/>
      </w:pPr>
      <w:r>
        <w:t xml:space="preserve">Animals </w:t>
      </w:r>
      <w:proofErr w:type="gramStart"/>
      <w:r>
        <w:t>of  three</w:t>
      </w:r>
      <w:proofErr w:type="gramEnd"/>
      <w:r w:rsidR="00331373" w:rsidRPr="00331373">
        <w:t xml:space="preserve"> </w:t>
      </w:r>
      <w:r w:rsidR="00E24EF5">
        <w:t xml:space="preserve">GABA transmission knockout </w:t>
      </w:r>
      <w:r>
        <w:t>strains</w:t>
      </w:r>
      <w:r w:rsidR="00E24EF5">
        <w:t xml:space="preserve"> crawl</w:t>
      </w:r>
      <w:r w:rsidR="00331373">
        <w:t>ed</w:t>
      </w:r>
      <w:r w:rsidR="00E24EF5">
        <w:t xml:space="preserve"> </w:t>
      </w:r>
      <w:r w:rsidR="00C62CD8">
        <w:t>on agar surface</w:t>
      </w:r>
      <w:r w:rsidR="000A5D1D">
        <w:t xml:space="preserve"> with</w:t>
      </w:r>
      <w:r w:rsidR="00E24EF5">
        <w:t xml:space="preserve"> significantly lower translocation speed</w:t>
      </w:r>
      <w:r>
        <w:t>,</w:t>
      </w:r>
      <w:r w:rsidR="00E24EF5">
        <w:t xml:space="preserve"> </w:t>
      </w:r>
      <w:r w:rsidR="00C62CD8">
        <w:t>undulation frequency</w:t>
      </w:r>
      <w:r>
        <w:t xml:space="preserve">, </w:t>
      </w:r>
      <w:r>
        <w:rPr>
          <w:rFonts w:eastAsia="Times New Roman"/>
          <w:color w:val="000000"/>
          <w:sz w:val="22"/>
          <w:szCs w:val="22"/>
        </w:rPr>
        <w:t>maximal amplitude, and primary wavelength</w:t>
      </w:r>
      <w:r w:rsidR="00C62CD8">
        <w:t>.</w:t>
      </w:r>
      <w:r>
        <w:t xml:space="preserve"> The only exception is that unc-25/GAD knockout animals move at the same mean frequency as wild type when moving forward.</w:t>
      </w:r>
      <w:r w:rsidR="00E918F7" w:rsidRPr="00E918F7">
        <w:rPr>
          <w:sz w:val="22"/>
          <w:szCs w:val="22"/>
        </w:rPr>
        <w:t xml:space="preserve"> </w:t>
      </w:r>
      <w:r w:rsidR="00E918F7">
        <w:rPr>
          <w:sz w:val="22"/>
          <w:szCs w:val="22"/>
        </w:rPr>
        <w:t xml:space="preserve">Calculated probabilities for null hypotheses (p-value) below 0.05 were considered significant and are in </w:t>
      </w:r>
      <w:r w:rsidR="00E918F7" w:rsidRPr="00F92553">
        <w:rPr>
          <w:color w:val="FF0000"/>
          <w:sz w:val="22"/>
          <w:szCs w:val="22"/>
        </w:rPr>
        <w:t>red</w:t>
      </w:r>
      <w:r w:rsidR="00E918F7">
        <w:rPr>
          <w:sz w:val="22"/>
          <w:szCs w:val="22"/>
        </w:rPr>
        <w:t>.</w:t>
      </w:r>
      <w:bookmarkStart w:id="0" w:name="_GoBack"/>
      <w:bookmarkEnd w:id="0"/>
    </w:p>
    <w:p w14:paraId="775D2C65" w14:textId="4C7D0591" w:rsidR="002B6860" w:rsidRDefault="002B6860"/>
    <w:tbl>
      <w:tblPr>
        <w:tblW w:w="138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60"/>
        <w:gridCol w:w="755"/>
        <w:gridCol w:w="900"/>
        <w:gridCol w:w="990"/>
        <w:gridCol w:w="1170"/>
        <w:gridCol w:w="990"/>
        <w:gridCol w:w="990"/>
        <w:gridCol w:w="1109"/>
        <w:gridCol w:w="781"/>
        <w:gridCol w:w="990"/>
        <w:gridCol w:w="1170"/>
        <w:gridCol w:w="900"/>
        <w:gridCol w:w="990"/>
        <w:gridCol w:w="1170"/>
      </w:tblGrid>
      <w:tr w:rsidR="00F20203" w:rsidRPr="00F4178F" w14:paraId="53111A37" w14:textId="77777777" w:rsidTr="00912A52">
        <w:trPr>
          <w:trHeight w:val="540"/>
        </w:trPr>
        <w:tc>
          <w:tcPr>
            <w:tcW w:w="960" w:type="dxa"/>
            <w:tcBorders>
              <w:top w:val="nil"/>
            </w:tcBorders>
            <w:vAlign w:val="center"/>
          </w:tcPr>
          <w:p w14:paraId="1D5C1477" w14:textId="2CF333B2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A8ABCD" w14:textId="4475F936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9CF02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ranslocation Speed (µm/s)</w:t>
            </w:r>
          </w:p>
        </w:tc>
        <w:tc>
          <w:tcPr>
            <w:tcW w:w="3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732FC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dulation Frequency (Hz)</w:t>
            </w:r>
          </w:p>
        </w:tc>
        <w:tc>
          <w:tcPr>
            <w:tcW w:w="2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B9AF2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ximal Amplitude (µm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40359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imary Wavelength (µm)</w:t>
            </w:r>
          </w:p>
        </w:tc>
      </w:tr>
      <w:tr w:rsidR="00F20203" w:rsidRPr="00F4178F" w14:paraId="2405A097" w14:textId="77777777" w:rsidTr="00912A52">
        <w:trPr>
          <w:trHeight w:val="69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vAlign w:val="center"/>
          </w:tcPr>
          <w:p w14:paraId="75EE7A57" w14:textId="0912EF89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78240" w14:textId="2E6B42E0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605CC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95838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ne-way ANOV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58F3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 (Tukey tes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33ED0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D97EB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ne-way ANOV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9CA7E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 (Tukey test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A1F7D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6BE78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ne-way ANOV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60D69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 (Tukey test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D4CE2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B6ED7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ne-way ANOV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807F2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 (Tukey test)</w:t>
            </w:r>
          </w:p>
        </w:tc>
      </w:tr>
      <w:tr w:rsidR="00F20203" w:rsidRPr="00F4178F" w14:paraId="7D156C47" w14:textId="77777777" w:rsidTr="00912A52">
        <w:trPr>
          <w:trHeight w:val="48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BD432C" w14:textId="367C1344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ackward Crawling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73E3" w14:textId="3C635C12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2945" w14:textId="0FF1B2D5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08±47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BB4F6" w14:textId="77777777" w:rsidR="00912A52" w:rsidRPr="00F4178F" w:rsidRDefault="00912A52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3,878) = 64.73,</w:t>
            </w:r>
          </w:p>
          <w:p w14:paraId="0DFD080C" w14:textId="45C18A84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A6EE1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8242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40±0.17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3FCBC" w14:textId="77777777" w:rsidR="00912A52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(3,431) = 8.65, </w:t>
            </w:r>
          </w:p>
          <w:p w14:paraId="614DF39E" w14:textId="3081151E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7E5D8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4319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±66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78857" w14:textId="77777777" w:rsidR="00912A52" w:rsidRPr="00F4178F" w:rsidRDefault="00F20203" w:rsidP="00912A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3,878) = 37.22,</w:t>
            </w:r>
          </w:p>
          <w:p w14:paraId="7ADFCF53" w14:textId="5E8CCAA8" w:rsidR="00F20203" w:rsidRPr="00F4178F" w:rsidRDefault="00F20203" w:rsidP="00912A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19AA9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3ACE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0±260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925BA" w14:textId="77777777" w:rsidR="00912A52" w:rsidRPr="00F4178F" w:rsidRDefault="00F20203" w:rsidP="00912A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3,843) = 16.42,</w:t>
            </w:r>
          </w:p>
          <w:p w14:paraId="64D7E2F3" w14:textId="3AF157FC" w:rsidR="00F20203" w:rsidRPr="00F4178F" w:rsidRDefault="00F20203" w:rsidP="00912A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769E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</w:tr>
      <w:tr w:rsidR="00F20203" w:rsidRPr="00F4178F" w14:paraId="1CC4BF4C" w14:textId="77777777" w:rsidTr="00912A52">
        <w:trPr>
          <w:trHeight w:val="29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A55AB4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DAAD" w14:textId="2619C2B1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unc-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50DB" w14:textId="6013B38E" w:rsidR="00F20203" w:rsidRPr="00F4178F" w:rsidRDefault="00F20203" w:rsidP="00912A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70±28 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6952F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60BAF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20BA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±0.38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3457B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D4537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0.029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3E65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±57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7ACCB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CA436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9BDC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4±113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C24A9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723CA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</w:tr>
      <w:tr w:rsidR="00F20203" w:rsidRPr="00F4178F" w14:paraId="06B95748" w14:textId="77777777" w:rsidTr="00912A52">
        <w:trPr>
          <w:trHeight w:val="29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20BE4F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81F4" w14:textId="77DDA4C1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unc-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14AA" w14:textId="0FE50551" w:rsidR="00F20203" w:rsidRPr="00F4178F" w:rsidRDefault="00F20203" w:rsidP="00912A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63±22 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6B353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A2A7B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746C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32±0.25 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B0E80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83857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0.030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4B67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±62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79A8A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07E17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3003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5±114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8E65E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A609D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</w:tr>
      <w:tr w:rsidR="00F20203" w:rsidRPr="00F4178F" w14:paraId="235A3775" w14:textId="77777777" w:rsidTr="00912A52">
        <w:trPr>
          <w:trHeight w:val="29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F81B4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1C62" w14:textId="4C7E404B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unc-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2C9B" w14:textId="60099D1C" w:rsidR="00F20203" w:rsidRPr="00F4178F" w:rsidRDefault="00F20203" w:rsidP="00912A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34±22 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7F0FA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48947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3658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25±0.36 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8A7BC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A1FF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B782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±64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2EA70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8C066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0.00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F0AF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6±156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32511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1DF8E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</w:tr>
      <w:tr w:rsidR="00F20203" w:rsidRPr="00F4178F" w14:paraId="689C96F0" w14:textId="77777777" w:rsidTr="00912A52">
        <w:trPr>
          <w:trHeight w:val="48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7FF21D7" w14:textId="50FBEFE5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orward Crawling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5A6B" w14:textId="0CF37DA3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AD3B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±114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3434" w14:textId="77777777" w:rsidR="00912A52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(3,987) = 136.49, </w:t>
            </w:r>
          </w:p>
          <w:p w14:paraId="51499669" w14:textId="029801D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C1C27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CE1F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±0.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FE3C2" w14:textId="77777777" w:rsidR="00912A52" w:rsidRPr="00F4178F" w:rsidRDefault="00912A52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3,682) = 14.10,</w:t>
            </w:r>
          </w:p>
          <w:p w14:paraId="36A05FD1" w14:textId="17604C68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8A5A0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B6A7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±55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A3F07" w14:textId="77777777" w:rsidR="00912A52" w:rsidRPr="00F4178F" w:rsidRDefault="00F20203" w:rsidP="00912A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3,987) = 44.01,</w:t>
            </w:r>
          </w:p>
          <w:p w14:paraId="5DDA021A" w14:textId="301928AD" w:rsidR="00F20203" w:rsidRPr="00F4178F" w:rsidRDefault="00F20203" w:rsidP="00912A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F8CB2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35B3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6±125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9B1A4" w14:textId="77777777" w:rsidR="00912A52" w:rsidRPr="00F4178F" w:rsidRDefault="00912A52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3,955) = 10.98,</w:t>
            </w:r>
          </w:p>
          <w:p w14:paraId="75B9CDDE" w14:textId="2987AB0C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BC68A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</w:tr>
      <w:tr w:rsidR="00F20203" w:rsidRPr="00F4178F" w14:paraId="1035BBFB" w14:textId="77777777" w:rsidTr="00912A52">
        <w:trPr>
          <w:trHeight w:val="29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8414E1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6A4D" w14:textId="2EF09969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unc-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5493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 ±69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6488A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9DEB9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6482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37±0.17 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6881A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FFBBF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9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D854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±50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CF7CA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AE217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60CE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2±90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E6726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7EC02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</w:tr>
      <w:tr w:rsidR="00F20203" w:rsidRPr="00F4178F" w14:paraId="151B7817" w14:textId="77777777" w:rsidTr="00912A52">
        <w:trPr>
          <w:trHeight w:val="29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331C19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48F3" w14:textId="52653BB0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unc-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9829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73±69 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F1AC9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6C34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0944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31±0.19 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F51A3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BD58B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0.031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34F3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±55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82712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F9A62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67F6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8±99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B1159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55A07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</w:tr>
      <w:tr w:rsidR="00F20203" w:rsidRPr="00F4178F" w14:paraId="65BBB327" w14:textId="77777777" w:rsidTr="00912A52">
        <w:trPr>
          <w:trHeight w:val="29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21077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D103" w14:textId="3F889958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unc-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BE1F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±67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08CAB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15B0E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073F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25±0.16 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5C997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36731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ABA1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±60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6F763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D57C7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0.04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135B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5±143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C6E64" w14:textId="77777777" w:rsidR="00F20203" w:rsidRPr="00F4178F" w:rsidRDefault="00F20203" w:rsidP="00F2020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3AE1F" w14:textId="77777777" w:rsidR="00F20203" w:rsidRPr="00F4178F" w:rsidRDefault="00F20203" w:rsidP="00F20203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4178F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</w:tr>
    </w:tbl>
    <w:p w14:paraId="734B74A6" w14:textId="77777777" w:rsidR="002B6860" w:rsidRDefault="002B6860"/>
    <w:sectPr w:rsidR="002B6860" w:rsidSect="00DA2D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5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MzcwNDU3MzE3MDNT0lEKTi0uzszPAykwrQUAgYQdiiwAAAA="/>
  </w:docVars>
  <w:rsids>
    <w:rsidRoot w:val="002D30EB"/>
    <w:rsid w:val="000124C8"/>
    <w:rsid w:val="000A5D1D"/>
    <w:rsid w:val="002B6860"/>
    <w:rsid w:val="002D30EB"/>
    <w:rsid w:val="00331373"/>
    <w:rsid w:val="003673C2"/>
    <w:rsid w:val="004F569B"/>
    <w:rsid w:val="00626558"/>
    <w:rsid w:val="008262F3"/>
    <w:rsid w:val="00912A52"/>
    <w:rsid w:val="00C2416A"/>
    <w:rsid w:val="00C62CD8"/>
    <w:rsid w:val="00DA2D58"/>
    <w:rsid w:val="00E24EF5"/>
    <w:rsid w:val="00E918F7"/>
    <w:rsid w:val="00EC386C"/>
    <w:rsid w:val="00F20203"/>
    <w:rsid w:val="00F4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CE862"/>
  <w15:chartTrackingRefBased/>
  <w15:docId w15:val="{B3000EA0-E866-4CC2-AA65-03201AF7F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B686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Deng</dc:creator>
  <cp:keywords/>
  <dc:description/>
  <cp:lastModifiedBy>Gal Hapel</cp:lastModifiedBy>
  <cp:revision>6</cp:revision>
  <dcterms:created xsi:type="dcterms:W3CDTF">2020-08-03T22:37:00Z</dcterms:created>
  <dcterms:modified xsi:type="dcterms:W3CDTF">2020-08-10T14:17:00Z</dcterms:modified>
</cp:coreProperties>
</file>